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383C0" w14:textId="777B9CAF" w:rsidR="004C52B2" w:rsidRPr="008454A5" w:rsidRDefault="00244669" w:rsidP="004C52B2">
      <w:pPr>
        <w:pStyle w:val="Caption"/>
        <w:keepNext/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Table S8</w:t>
      </w:r>
      <w:r w:rsidR="004C52B2" w:rsidRPr="008454A5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Summary of clinical evidence profile</w:t>
      </w:r>
      <w:r w:rsidR="00D159BC" w:rsidRPr="008454A5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</w:t>
      </w:r>
      <w:r w:rsidR="00115E1F" w:rsidRPr="008454A5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for prevalence studies</w:t>
      </w:r>
    </w:p>
    <w:tbl>
      <w:tblPr>
        <w:tblStyle w:val="TableGrid"/>
        <w:tblW w:w="10250" w:type="dxa"/>
        <w:tblLook w:val="04A0" w:firstRow="1" w:lastRow="0" w:firstColumn="1" w:lastColumn="0" w:noHBand="0" w:noVBand="1"/>
      </w:tblPr>
      <w:tblGrid>
        <w:gridCol w:w="2960"/>
        <w:gridCol w:w="2700"/>
        <w:gridCol w:w="2340"/>
        <w:gridCol w:w="2250"/>
      </w:tblGrid>
      <w:tr w:rsidR="008454A5" w:rsidRPr="00AB3D15" w14:paraId="4BC3CA15" w14:textId="77777777" w:rsidTr="00DB575A">
        <w:tc>
          <w:tcPr>
            <w:tcW w:w="2960" w:type="dxa"/>
          </w:tcPr>
          <w:p w14:paraId="724233D0" w14:textId="77777777" w:rsidR="004C52B2" w:rsidRPr="00AB3D15" w:rsidRDefault="004C52B2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2700" w:type="dxa"/>
          </w:tcPr>
          <w:p w14:paraId="70CAB54F" w14:textId="726EE4B7" w:rsidR="004C52B2" w:rsidRPr="00AB3D15" w:rsidRDefault="005823D9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valence findings</w:t>
            </w:r>
          </w:p>
        </w:tc>
        <w:tc>
          <w:tcPr>
            <w:tcW w:w="2340" w:type="dxa"/>
          </w:tcPr>
          <w:p w14:paraId="2B9A968E" w14:textId="77777777" w:rsidR="004C52B2" w:rsidRPr="00AB3D15" w:rsidRDefault="004C52B2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Number of participants (studies)</w:t>
            </w:r>
          </w:p>
        </w:tc>
        <w:tc>
          <w:tcPr>
            <w:tcW w:w="2250" w:type="dxa"/>
          </w:tcPr>
          <w:p w14:paraId="648E8CFE" w14:textId="77777777" w:rsidR="004C52B2" w:rsidRPr="00AB3D15" w:rsidRDefault="004C52B2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Certainty in the evidence (GRADE)</w:t>
            </w:r>
          </w:p>
        </w:tc>
      </w:tr>
      <w:tr w:rsidR="008454A5" w:rsidRPr="00AB3D15" w14:paraId="033E8142" w14:textId="77777777" w:rsidTr="00DB575A">
        <w:tc>
          <w:tcPr>
            <w:tcW w:w="2960" w:type="dxa"/>
          </w:tcPr>
          <w:p w14:paraId="1E6C661B" w14:textId="2C67B06B" w:rsidR="00227700" w:rsidRPr="00AB3D15" w:rsidRDefault="00F02A2B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astrointestinal Reflux Disease </w:t>
            </w:r>
            <w:r w:rsidR="00DB575A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revalence</w:t>
            </w:r>
            <w:r w:rsidR="00576BCF">
              <w:rPr>
                <w:rFonts w:ascii="Arial" w:hAnsi="Arial" w:cs="Arial"/>
                <w:sz w:val="22"/>
                <w:szCs w:val="22"/>
              </w:rPr>
              <w:t xml:space="preserve"> was assessed by a history</w:t>
            </w:r>
            <w:r w:rsidR="005F5157">
              <w:rPr>
                <w:rFonts w:ascii="Arial" w:hAnsi="Arial" w:cs="Arial"/>
                <w:sz w:val="22"/>
                <w:szCs w:val="22"/>
              </w:rPr>
              <w:t xml:space="preserve"> or </w:t>
            </w:r>
            <w:r w:rsidR="00991A29">
              <w:rPr>
                <w:rFonts w:ascii="Arial" w:hAnsi="Arial" w:cs="Arial"/>
                <w:sz w:val="22"/>
                <w:szCs w:val="22"/>
              </w:rPr>
              <w:t>medical record</w:t>
            </w:r>
            <w:r w:rsidR="00576BC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B575A">
              <w:rPr>
                <w:rFonts w:ascii="Arial" w:hAnsi="Arial" w:cs="Arial"/>
                <w:sz w:val="22"/>
                <w:szCs w:val="22"/>
              </w:rPr>
              <w:t xml:space="preserve">review </w:t>
            </w:r>
          </w:p>
        </w:tc>
        <w:tc>
          <w:tcPr>
            <w:tcW w:w="2700" w:type="dxa"/>
          </w:tcPr>
          <w:p w14:paraId="03839CAA" w14:textId="18E071FE" w:rsidR="00576BCF" w:rsidRDefault="00576BCF" w:rsidP="002219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revalence varied by methodology and population studied</w:t>
            </w:r>
            <w:r w:rsidR="00FD42A7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  <w:p w14:paraId="3F95E915" w14:textId="52C64005" w:rsidR="00B17E69" w:rsidRPr="00AB3D15" w:rsidRDefault="00FD42A7" w:rsidP="002219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revalence rate</w:t>
            </w:r>
            <w:r w:rsidR="00DB575A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="00991A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DB575A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r w:rsidR="00991A29">
              <w:rPr>
                <w:rFonts w:ascii="Arial" w:hAnsi="Arial" w:cs="Arial"/>
                <w:color w:val="000000" w:themeColor="text1"/>
                <w:sz w:val="22"/>
                <w:szCs w:val="22"/>
              </w:rPr>
              <w:t>ange</w:t>
            </w:r>
            <w:r w:rsidR="00DB57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 from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-42%</w:t>
            </w:r>
            <w:r w:rsidR="00991A2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340" w:type="dxa"/>
          </w:tcPr>
          <w:p w14:paraId="4D5927FC" w14:textId="369BD6F2" w:rsidR="00991A29" w:rsidRDefault="00C8799D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219A9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100 </w:t>
            </w:r>
            <w:r w:rsidR="00FD42A7">
              <w:rPr>
                <w:rFonts w:ascii="Arial" w:hAnsi="Arial" w:cs="Arial"/>
                <w:sz w:val="22"/>
                <w:szCs w:val="22"/>
              </w:rPr>
              <w:t>adults with CP</w:t>
            </w:r>
            <w:r w:rsidR="008454A5">
              <w:rPr>
                <w:rFonts w:ascii="Arial" w:hAnsi="Arial" w:cs="Arial"/>
                <w:sz w:val="22"/>
                <w:szCs w:val="22"/>
              </w:rPr>
              <w:t>,</w:t>
            </w:r>
            <w:r w:rsidR="00FD42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91A2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2A7AC21" w14:textId="77777777" w:rsidR="003F4137" w:rsidRDefault="00FD42A7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observational trials</w:t>
            </w:r>
          </w:p>
          <w:p w14:paraId="751BAB35" w14:textId="636B8B9B" w:rsidR="003D3C33" w:rsidRDefault="003D3C33" w:rsidP="0073189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A502B88" w14:textId="77777777" w:rsidR="008454A5" w:rsidRPr="00AB3D15" w:rsidRDefault="008454A5" w:rsidP="008454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</w:p>
          <w:p w14:paraId="418415A0" w14:textId="404EE459" w:rsidR="00BF5600" w:rsidRDefault="008454A5" w:rsidP="008454A5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 xml:space="preserve">(due to </w:t>
            </w:r>
            <w:r w:rsidR="008A72A9">
              <w:rPr>
                <w:rFonts w:ascii="Arial" w:hAnsi="Arial" w:cs="Arial"/>
                <w:sz w:val="22"/>
                <w:szCs w:val="22"/>
              </w:rPr>
              <w:t xml:space="preserve">methodological limitations, imprecision </w:t>
            </w:r>
            <w:r>
              <w:rPr>
                <w:rFonts w:ascii="Arial" w:hAnsi="Arial" w:cs="Arial"/>
                <w:sz w:val="22"/>
                <w:szCs w:val="22"/>
              </w:rPr>
              <w:t>and inconsistency</w:t>
            </w:r>
            <w:r w:rsidRPr="00AB3D1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454A5" w:rsidRPr="00AB3D15" w14:paraId="639B3B78" w14:textId="77777777" w:rsidTr="00DB575A">
        <w:tc>
          <w:tcPr>
            <w:tcW w:w="2960" w:type="dxa"/>
          </w:tcPr>
          <w:p w14:paraId="6A4BDCAA" w14:textId="1110BBC4" w:rsidR="008B2BF9" w:rsidRPr="00AB3D15" w:rsidRDefault="00F02A2B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stipation </w:t>
            </w:r>
            <w:r w:rsidR="00DB575A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revalence</w:t>
            </w:r>
            <w:r w:rsidR="00FD42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5D32">
              <w:rPr>
                <w:rFonts w:ascii="Arial" w:hAnsi="Arial" w:cs="Arial"/>
                <w:sz w:val="22"/>
                <w:szCs w:val="22"/>
              </w:rPr>
              <w:t>was assessed</w:t>
            </w:r>
            <w:r w:rsidR="00FD42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91A29">
              <w:rPr>
                <w:rFonts w:ascii="Arial" w:hAnsi="Arial" w:cs="Arial"/>
                <w:sz w:val="22"/>
                <w:szCs w:val="22"/>
              </w:rPr>
              <w:t>by</w:t>
            </w:r>
            <w:r w:rsidR="00FD42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C7C27">
              <w:rPr>
                <w:rFonts w:ascii="Arial" w:hAnsi="Arial" w:cs="Arial"/>
                <w:sz w:val="22"/>
                <w:szCs w:val="22"/>
              </w:rPr>
              <w:t>history</w:t>
            </w:r>
            <w:r w:rsidR="00991A29">
              <w:rPr>
                <w:rFonts w:ascii="Arial" w:hAnsi="Arial" w:cs="Arial"/>
                <w:sz w:val="22"/>
                <w:szCs w:val="22"/>
              </w:rPr>
              <w:t>/interview</w:t>
            </w:r>
            <w:r w:rsidR="002C7C2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FD42A7">
              <w:rPr>
                <w:rFonts w:ascii="Arial" w:hAnsi="Arial" w:cs="Arial"/>
                <w:sz w:val="22"/>
                <w:szCs w:val="22"/>
              </w:rPr>
              <w:t>medical record review</w:t>
            </w:r>
            <w:r w:rsidR="002C7C27">
              <w:rPr>
                <w:rFonts w:ascii="Arial" w:hAnsi="Arial" w:cs="Arial"/>
                <w:sz w:val="22"/>
                <w:szCs w:val="22"/>
              </w:rPr>
              <w:t>,</w:t>
            </w:r>
            <w:r w:rsidR="00991A2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D42A7">
              <w:rPr>
                <w:rFonts w:ascii="Arial" w:hAnsi="Arial" w:cs="Arial"/>
                <w:sz w:val="22"/>
                <w:szCs w:val="22"/>
              </w:rPr>
              <w:t xml:space="preserve">symptoms </w:t>
            </w:r>
            <w:r w:rsidR="002C7C27">
              <w:rPr>
                <w:rFonts w:ascii="Arial" w:hAnsi="Arial" w:cs="Arial"/>
                <w:sz w:val="22"/>
                <w:szCs w:val="22"/>
              </w:rPr>
              <w:t>reported through s</w:t>
            </w:r>
            <w:r w:rsidR="00FD42A7">
              <w:rPr>
                <w:rFonts w:ascii="Arial" w:hAnsi="Arial" w:cs="Arial"/>
                <w:sz w:val="22"/>
                <w:szCs w:val="22"/>
              </w:rPr>
              <w:t>tandardized questionnaire</w:t>
            </w:r>
            <w:r w:rsidR="00DB575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F5157">
              <w:rPr>
                <w:rFonts w:ascii="Arial" w:hAnsi="Arial" w:cs="Arial"/>
                <w:sz w:val="22"/>
                <w:szCs w:val="22"/>
              </w:rPr>
              <w:t>or</w:t>
            </w:r>
            <w:r w:rsidR="00DB575A">
              <w:rPr>
                <w:rFonts w:ascii="Arial" w:hAnsi="Arial" w:cs="Arial"/>
                <w:sz w:val="22"/>
                <w:szCs w:val="22"/>
              </w:rPr>
              <w:t xml:space="preserve"> ICD 10 codes in medical claims database.</w:t>
            </w:r>
          </w:p>
        </w:tc>
        <w:tc>
          <w:tcPr>
            <w:tcW w:w="2700" w:type="dxa"/>
          </w:tcPr>
          <w:p w14:paraId="7B5D5AF1" w14:textId="0CDF13CA" w:rsidR="008B2BF9" w:rsidRPr="00AB3D15" w:rsidRDefault="00FD42A7" w:rsidP="002219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revalence varied by methodology</w:t>
            </w:r>
            <w:r w:rsidR="00DB57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opulation studied.</w:t>
            </w:r>
            <w:r w:rsidR="00991A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evalence rates ran</w:t>
            </w:r>
            <w:r w:rsidR="00DB57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d from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-67%</w:t>
            </w:r>
            <w:r w:rsidR="002219A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340" w:type="dxa"/>
          </w:tcPr>
          <w:p w14:paraId="695BFF26" w14:textId="1391CCB2" w:rsidR="008B2BF9" w:rsidRDefault="00C8799D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2219A9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970 adults with </w:t>
            </w:r>
            <w:r w:rsidR="00DB575A">
              <w:rPr>
                <w:rFonts w:ascii="Arial" w:hAnsi="Arial" w:cs="Arial"/>
                <w:sz w:val="22"/>
                <w:szCs w:val="22"/>
              </w:rPr>
              <w:t>CP,</w:t>
            </w:r>
          </w:p>
          <w:p w14:paraId="4F63A707" w14:textId="77777777" w:rsidR="003D3C33" w:rsidRDefault="00C8799D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observational studies</w:t>
            </w:r>
          </w:p>
          <w:p w14:paraId="4776D30D" w14:textId="188FCA8D" w:rsidR="00315EBA" w:rsidRDefault="00315EBA" w:rsidP="009374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CECF5FF" w14:textId="77777777" w:rsidR="008454A5" w:rsidRPr="00AB3D15" w:rsidRDefault="008454A5" w:rsidP="008454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</w:p>
          <w:p w14:paraId="348B6B2C" w14:textId="3AAAF1B5" w:rsidR="008B2BF9" w:rsidRDefault="008454A5" w:rsidP="008454A5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</w:t>
            </w:r>
            <w:r w:rsidR="008A72A9">
              <w:rPr>
                <w:rFonts w:ascii="Arial" w:hAnsi="Arial" w:cs="Arial"/>
                <w:sz w:val="22"/>
                <w:szCs w:val="22"/>
              </w:rPr>
              <w:t xml:space="preserve">, imprecision </w:t>
            </w:r>
            <w:r>
              <w:rPr>
                <w:rFonts w:ascii="Arial" w:hAnsi="Arial" w:cs="Arial"/>
                <w:sz w:val="22"/>
                <w:szCs w:val="22"/>
              </w:rPr>
              <w:t>and inconsistency</w:t>
            </w:r>
            <w:r w:rsidRPr="00AB3D1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454A5" w:rsidRPr="00AB3D15" w14:paraId="024A5AB9" w14:textId="77777777" w:rsidTr="00DB575A">
        <w:tc>
          <w:tcPr>
            <w:tcW w:w="2960" w:type="dxa"/>
          </w:tcPr>
          <w:p w14:paraId="40BC6F70" w14:textId="08A97845" w:rsidR="00F02A2B" w:rsidRDefault="00F02A2B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ysphagia </w:t>
            </w:r>
            <w:r w:rsidR="00DB575A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revalence</w:t>
            </w:r>
            <w:r w:rsidR="00FD42A7">
              <w:rPr>
                <w:rFonts w:ascii="Arial" w:hAnsi="Arial" w:cs="Arial"/>
                <w:sz w:val="22"/>
                <w:szCs w:val="22"/>
              </w:rPr>
              <w:t xml:space="preserve"> was assessed by history, standardized clinical swallow evaluation, medical record review, </w:t>
            </w:r>
            <w:r w:rsidR="005F5157">
              <w:rPr>
                <w:rFonts w:ascii="Arial" w:hAnsi="Arial" w:cs="Arial"/>
                <w:sz w:val="22"/>
                <w:szCs w:val="22"/>
              </w:rPr>
              <w:t xml:space="preserve">and/or </w:t>
            </w:r>
            <w:proofErr w:type="spellStart"/>
            <w:r w:rsidR="00FD42A7">
              <w:rPr>
                <w:rFonts w:ascii="Arial" w:hAnsi="Arial" w:cs="Arial"/>
                <w:sz w:val="22"/>
                <w:szCs w:val="22"/>
              </w:rPr>
              <w:t>videoflouroscopic</w:t>
            </w:r>
            <w:proofErr w:type="spellEnd"/>
            <w:r w:rsidR="00FD42A7">
              <w:rPr>
                <w:rFonts w:ascii="Arial" w:hAnsi="Arial" w:cs="Arial"/>
                <w:sz w:val="22"/>
                <w:szCs w:val="22"/>
              </w:rPr>
              <w:t xml:space="preserve"> swallow study</w:t>
            </w:r>
            <w:r w:rsidR="002219A9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2700" w:type="dxa"/>
          </w:tcPr>
          <w:p w14:paraId="180BE21F" w14:textId="6506E94C" w:rsidR="00F02A2B" w:rsidRPr="00AB3D15" w:rsidRDefault="000E5D32" w:rsidP="002219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evalence varied by </w:t>
            </w:r>
            <w:r w:rsidR="002219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thodology and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opulation studied</w:t>
            </w:r>
            <w:r w:rsidR="002219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  <w:r w:rsidR="00991A29">
              <w:rPr>
                <w:rFonts w:ascii="Arial" w:hAnsi="Arial" w:cs="Arial"/>
                <w:color w:val="000000" w:themeColor="text1"/>
                <w:sz w:val="22"/>
                <w:szCs w:val="22"/>
              </w:rPr>
              <w:t>Prevalence rate</w:t>
            </w:r>
            <w:r w:rsidR="002219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 </w:t>
            </w:r>
            <w:r w:rsidR="00991A29">
              <w:rPr>
                <w:rFonts w:ascii="Arial" w:hAnsi="Arial" w:cs="Arial"/>
                <w:color w:val="000000" w:themeColor="text1"/>
                <w:sz w:val="22"/>
                <w:szCs w:val="22"/>
              </w:rPr>
              <w:t>range</w:t>
            </w:r>
            <w:r w:rsidR="002219A9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="00991A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2219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rom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-77%</w:t>
            </w:r>
            <w:r w:rsidR="002219A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16D2E6E2" w14:textId="4FB200F5" w:rsidR="00F02A2B" w:rsidRDefault="00C8799D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  <w:r w:rsidR="00DB575A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208 adults with CP</w:t>
            </w:r>
            <w:r w:rsidR="008454A5">
              <w:rPr>
                <w:rFonts w:ascii="Arial" w:hAnsi="Arial" w:cs="Arial"/>
                <w:sz w:val="22"/>
                <w:szCs w:val="22"/>
              </w:rPr>
              <w:t>,</w:t>
            </w:r>
            <w:r w:rsidR="00DB575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2 observational studies</w:t>
            </w:r>
          </w:p>
          <w:p w14:paraId="616A00FD" w14:textId="1E404CF1" w:rsidR="00D4461F" w:rsidRDefault="00D4461F" w:rsidP="009374F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EE8F36" w14:textId="2FE24276" w:rsidR="00D4461F" w:rsidRDefault="00D4461F" w:rsidP="00C8799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4F3303B" w14:textId="77777777" w:rsidR="008454A5" w:rsidRPr="00AB3D15" w:rsidRDefault="008454A5" w:rsidP="008454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</w:p>
          <w:p w14:paraId="4CF8DD30" w14:textId="67EA2291" w:rsidR="00F02A2B" w:rsidRDefault="008454A5" w:rsidP="008454A5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</w:t>
            </w:r>
            <w:r w:rsidR="008A72A9">
              <w:rPr>
                <w:rFonts w:ascii="Arial" w:hAnsi="Arial" w:cs="Arial"/>
                <w:sz w:val="22"/>
                <w:szCs w:val="22"/>
              </w:rPr>
              <w:t xml:space="preserve">, imprecision, </w:t>
            </w:r>
            <w:r>
              <w:rPr>
                <w:rFonts w:ascii="Arial" w:hAnsi="Arial" w:cs="Arial"/>
                <w:sz w:val="22"/>
                <w:szCs w:val="22"/>
              </w:rPr>
              <w:t>and inconsistency</w:t>
            </w:r>
            <w:r w:rsidRPr="00AB3D1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454A5" w:rsidRPr="00AB3D15" w14:paraId="290F5D9D" w14:textId="77777777" w:rsidTr="00DB575A">
        <w:tc>
          <w:tcPr>
            <w:tcW w:w="2960" w:type="dxa"/>
          </w:tcPr>
          <w:p w14:paraId="0037CC66" w14:textId="35A03BA3" w:rsidR="00F02A2B" w:rsidRDefault="00F02A2B" w:rsidP="009374F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ec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Incontinence </w:t>
            </w:r>
            <w:r w:rsidR="00DB575A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revalence</w:t>
            </w:r>
            <w:r w:rsidR="00DB575A">
              <w:rPr>
                <w:rFonts w:ascii="Arial" w:hAnsi="Arial" w:cs="Arial"/>
                <w:sz w:val="22"/>
                <w:szCs w:val="22"/>
              </w:rPr>
              <w:t xml:space="preserve"> was</w:t>
            </w:r>
          </w:p>
          <w:p w14:paraId="721D951F" w14:textId="036FB764" w:rsidR="000E5D32" w:rsidRDefault="00DB575A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0E5D32">
              <w:rPr>
                <w:rFonts w:ascii="Arial" w:hAnsi="Arial" w:cs="Arial"/>
                <w:sz w:val="22"/>
                <w:szCs w:val="22"/>
              </w:rPr>
              <w:t xml:space="preserve">ssessed by interview/history using semi-structured interviews or standardized questionnaires, </w:t>
            </w:r>
          </w:p>
        </w:tc>
        <w:tc>
          <w:tcPr>
            <w:tcW w:w="2700" w:type="dxa"/>
          </w:tcPr>
          <w:p w14:paraId="73EEAEC9" w14:textId="554FB42F" w:rsidR="00F02A2B" w:rsidRPr="00AB3D15" w:rsidRDefault="002219A9" w:rsidP="002219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0E5D32">
              <w:rPr>
                <w:rFonts w:ascii="Arial" w:hAnsi="Arial" w:cs="Arial"/>
                <w:color w:val="000000" w:themeColor="text1"/>
                <w:sz w:val="22"/>
                <w:szCs w:val="22"/>
              </w:rPr>
              <w:t>revalence varied by population studied and methodology</w:t>
            </w:r>
            <w:r w:rsidR="00DB575A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0E5D3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991A29">
              <w:rPr>
                <w:rFonts w:ascii="Arial" w:hAnsi="Arial" w:cs="Arial"/>
                <w:color w:val="000000" w:themeColor="text1"/>
                <w:sz w:val="22"/>
                <w:szCs w:val="22"/>
              </w:rPr>
              <w:t>Prevalence rate</w:t>
            </w:r>
            <w:r w:rsidR="00DB575A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="00991A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ange</w:t>
            </w:r>
            <w:r w:rsidR="00DB575A">
              <w:rPr>
                <w:rFonts w:ascii="Arial" w:hAnsi="Arial" w:cs="Arial"/>
                <w:color w:val="000000" w:themeColor="text1"/>
                <w:sz w:val="22"/>
                <w:szCs w:val="22"/>
              </w:rPr>
              <w:t>d from</w:t>
            </w:r>
            <w:r w:rsidR="00991A2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0E5D32">
              <w:rPr>
                <w:rFonts w:ascii="Arial" w:hAnsi="Arial" w:cs="Arial"/>
                <w:color w:val="000000" w:themeColor="text1"/>
                <w:sz w:val="22"/>
                <w:szCs w:val="22"/>
              </w:rPr>
              <w:t>6-29%</w:t>
            </w:r>
            <w:r w:rsidR="00DB575A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340" w:type="dxa"/>
          </w:tcPr>
          <w:p w14:paraId="4BEF624D" w14:textId="070C1F10" w:rsidR="00F02A2B" w:rsidRDefault="00C8799D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6 adults with CP, 3 observational studies</w:t>
            </w:r>
          </w:p>
          <w:p w14:paraId="26B43DD9" w14:textId="10D0DA90" w:rsidR="000E5D32" w:rsidRDefault="000E5D32" w:rsidP="009374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81806AC" w14:textId="77777777" w:rsidR="008454A5" w:rsidRPr="00AB3D15" w:rsidRDefault="008454A5" w:rsidP="008454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</w:p>
          <w:p w14:paraId="6BB565CD" w14:textId="1C3CF8EF" w:rsidR="00F02A2B" w:rsidRDefault="008454A5" w:rsidP="008454A5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</w:t>
            </w:r>
            <w:r w:rsidR="008A72A9">
              <w:rPr>
                <w:rFonts w:ascii="Arial" w:hAnsi="Arial" w:cs="Arial"/>
                <w:sz w:val="22"/>
                <w:szCs w:val="22"/>
              </w:rPr>
              <w:t xml:space="preserve">, imprecision, </w:t>
            </w:r>
            <w:r>
              <w:rPr>
                <w:rFonts w:ascii="Arial" w:hAnsi="Arial" w:cs="Arial"/>
                <w:sz w:val="22"/>
                <w:szCs w:val="22"/>
              </w:rPr>
              <w:t>and inconsistency</w:t>
            </w:r>
            <w:r w:rsidRPr="00AB3D1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454A5" w:rsidRPr="00AB3D15" w14:paraId="28A35DD0" w14:textId="77777777" w:rsidTr="00DB575A">
        <w:tc>
          <w:tcPr>
            <w:tcW w:w="2960" w:type="dxa"/>
          </w:tcPr>
          <w:p w14:paraId="6A81C23A" w14:textId="0A704951" w:rsidR="000E5D32" w:rsidRDefault="00F02A2B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epatic Disease </w:t>
            </w:r>
            <w:r w:rsidR="002219A9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revalen</w:t>
            </w:r>
            <w:r w:rsidR="002219A9">
              <w:rPr>
                <w:rFonts w:ascii="Arial" w:hAnsi="Arial" w:cs="Arial"/>
                <w:sz w:val="22"/>
                <w:szCs w:val="22"/>
              </w:rPr>
              <w:t>ce w</w:t>
            </w:r>
            <w:r w:rsidR="00991A29">
              <w:rPr>
                <w:rFonts w:ascii="Arial" w:hAnsi="Arial" w:cs="Arial"/>
                <w:sz w:val="22"/>
                <w:szCs w:val="22"/>
              </w:rPr>
              <w:t>as a</w:t>
            </w:r>
            <w:r w:rsidR="000E5D32">
              <w:rPr>
                <w:rFonts w:ascii="Arial" w:hAnsi="Arial" w:cs="Arial"/>
                <w:sz w:val="22"/>
                <w:szCs w:val="22"/>
              </w:rPr>
              <w:t xml:space="preserve">ssessed by medical chart review </w:t>
            </w:r>
            <w:r w:rsidR="005F5157">
              <w:rPr>
                <w:rFonts w:ascii="Arial" w:hAnsi="Arial" w:cs="Arial"/>
                <w:sz w:val="22"/>
                <w:szCs w:val="22"/>
              </w:rPr>
              <w:t xml:space="preserve">or </w:t>
            </w:r>
            <w:r w:rsidR="000E5D32">
              <w:rPr>
                <w:rFonts w:ascii="Arial" w:hAnsi="Arial" w:cs="Arial"/>
                <w:sz w:val="22"/>
                <w:szCs w:val="22"/>
              </w:rPr>
              <w:t xml:space="preserve">using ICD 9/10 codes documented in </w:t>
            </w:r>
            <w:r w:rsidR="005F5157">
              <w:rPr>
                <w:rFonts w:ascii="Arial" w:hAnsi="Arial" w:cs="Arial"/>
                <w:sz w:val="22"/>
                <w:szCs w:val="22"/>
              </w:rPr>
              <w:t xml:space="preserve">medical </w:t>
            </w:r>
            <w:r w:rsidR="000E5D32">
              <w:rPr>
                <w:rFonts w:ascii="Arial" w:hAnsi="Arial" w:cs="Arial"/>
                <w:sz w:val="22"/>
                <w:szCs w:val="22"/>
              </w:rPr>
              <w:t>claims databases.</w:t>
            </w:r>
          </w:p>
        </w:tc>
        <w:tc>
          <w:tcPr>
            <w:tcW w:w="2700" w:type="dxa"/>
          </w:tcPr>
          <w:p w14:paraId="0F05115A" w14:textId="50E43831" w:rsidR="00F02A2B" w:rsidRPr="00AB3D15" w:rsidRDefault="00991A29" w:rsidP="002219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re</w:t>
            </w:r>
            <w:r w:rsidR="002C7C27">
              <w:rPr>
                <w:rFonts w:ascii="Arial" w:hAnsi="Arial" w:cs="Arial"/>
                <w:color w:val="000000" w:themeColor="text1"/>
                <w:sz w:val="22"/>
                <w:szCs w:val="22"/>
              </w:rPr>
              <w:t>valence varied by methodology, population studied, and comorbiditie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 Prevalence rate</w:t>
            </w:r>
            <w:r w:rsidR="002219A9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ange</w:t>
            </w:r>
            <w:r w:rsidR="002219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 from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-6%</w:t>
            </w:r>
            <w:r w:rsidR="00AC16FB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340" w:type="dxa"/>
          </w:tcPr>
          <w:p w14:paraId="50775AD9" w14:textId="0FEA1B23" w:rsidR="00F02A2B" w:rsidRDefault="00C8799D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</w:t>
            </w:r>
            <w:r w:rsidR="002219A9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009 adults with CP, 7 </w:t>
            </w:r>
            <w:r w:rsidR="008454A5">
              <w:rPr>
                <w:rFonts w:ascii="Arial" w:hAnsi="Arial" w:cs="Arial"/>
                <w:sz w:val="22"/>
                <w:szCs w:val="22"/>
              </w:rPr>
              <w:t xml:space="preserve">observational </w:t>
            </w:r>
            <w:r>
              <w:rPr>
                <w:rFonts w:ascii="Arial" w:hAnsi="Arial" w:cs="Arial"/>
                <w:sz w:val="22"/>
                <w:szCs w:val="22"/>
              </w:rPr>
              <w:t>studies</w:t>
            </w:r>
          </w:p>
        </w:tc>
        <w:tc>
          <w:tcPr>
            <w:tcW w:w="2250" w:type="dxa"/>
          </w:tcPr>
          <w:p w14:paraId="5229BA7C" w14:textId="77777777" w:rsidR="008454A5" w:rsidRPr="00AB3D15" w:rsidRDefault="008454A5" w:rsidP="008454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</w:p>
          <w:p w14:paraId="0DE516AB" w14:textId="25E3F859" w:rsidR="00F02A2B" w:rsidRDefault="008454A5" w:rsidP="008454A5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</w:t>
            </w:r>
            <w:r>
              <w:rPr>
                <w:rFonts w:ascii="Arial" w:hAnsi="Arial" w:cs="Arial"/>
                <w:sz w:val="22"/>
                <w:szCs w:val="22"/>
              </w:rPr>
              <w:t xml:space="preserve"> and inconsistency</w:t>
            </w:r>
            <w:r w:rsidRPr="00AB3D1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454A5" w:rsidRPr="002C5717" w14:paraId="189635E1" w14:textId="77777777" w:rsidTr="00DB575A">
        <w:tc>
          <w:tcPr>
            <w:tcW w:w="2960" w:type="dxa"/>
          </w:tcPr>
          <w:p w14:paraId="54957566" w14:textId="1EA99A7D" w:rsidR="00F02A2B" w:rsidRPr="002C5717" w:rsidRDefault="00F02A2B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2C5717">
              <w:rPr>
                <w:rFonts w:ascii="Arial" w:hAnsi="Arial" w:cs="Arial"/>
                <w:sz w:val="22"/>
                <w:szCs w:val="22"/>
              </w:rPr>
              <w:t>Dental/Oral cavity disorders prevalence</w:t>
            </w:r>
            <w:r w:rsidR="000E5D32" w:rsidRPr="002C571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219A9" w:rsidRPr="002C5717">
              <w:rPr>
                <w:rFonts w:ascii="Arial" w:hAnsi="Arial" w:cs="Arial"/>
                <w:sz w:val="22"/>
                <w:szCs w:val="22"/>
              </w:rPr>
              <w:t xml:space="preserve">was </w:t>
            </w:r>
            <w:r w:rsidR="000E5D32" w:rsidRPr="002C5717">
              <w:rPr>
                <w:rFonts w:ascii="Arial" w:hAnsi="Arial" w:cs="Arial"/>
                <w:sz w:val="22"/>
                <w:szCs w:val="22"/>
              </w:rPr>
              <w:t>assessed by history, medical record review, and physical examination</w:t>
            </w:r>
          </w:p>
        </w:tc>
        <w:tc>
          <w:tcPr>
            <w:tcW w:w="2700" w:type="dxa"/>
          </w:tcPr>
          <w:p w14:paraId="04C5A95E" w14:textId="164F2281" w:rsidR="00F02A2B" w:rsidRPr="002C5717" w:rsidRDefault="00991A29" w:rsidP="002219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571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evalence varied by methodology and </w:t>
            </w:r>
            <w:r w:rsidR="00AC16FB" w:rsidRPr="002C571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opulation. </w:t>
            </w:r>
            <w:r w:rsidRPr="002C5717">
              <w:rPr>
                <w:rFonts w:ascii="Arial" w:hAnsi="Arial" w:cs="Arial"/>
                <w:color w:val="000000" w:themeColor="text1"/>
                <w:sz w:val="22"/>
                <w:szCs w:val="22"/>
              </w:rPr>
              <w:t>Prevalence rate</w:t>
            </w:r>
            <w:r w:rsidR="002219A9" w:rsidRPr="002C571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 </w:t>
            </w:r>
            <w:r w:rsidRPr="002C5717">
              <w:rPr>
                <w:rFonts w:ascii="Arial" w:hAnsi="Arial" w:cs="Arial"/>
                <w:color w:val="000000" w:themeColor="text1"/>
                <w:sz w:val="22"/>
                <w:szCs w:val="22"/>
              </w:rPr>
              <w:t>range</w:t>
            </w:r>
            <w:r w:rsidR="002219A9" w:rsidRPr="002C5717">
              <w:rPr>
                <w:rFonts w:ascii="Arial" w:hAnsi="Arial" w:cs="Arial"/>
                <w:color w:val="000000" w:themeColor="text1"/>
                <w:sz w:val="22"/>
                <w:szCs w:val="22"/>
              </w:rPr>
              <w:t>d from</w:t>
            </w:r>
            <w:r w:rsidRPr="002C571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2C7C27" w:rsidRPr="002C571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AF539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2C7C27" w:rsidRPr="002C5717">
              <w:rPr>
                <w:rFonts w:ascii="Arial" w:hAnsi="Arial" w:cs="Arial"/>
                <w:color w:val="000000" w:themeColor="text1"/>
                <w:sz w:val="22"/>
                <w:szCs w:val="22"/>
              </w:rPr>
              <w:t>-5</w:t>
            </w:r>
            <w:r w:rsidR="003E139B">
              <w:rPr>
                <w:rFonts w:ascii="Arial" w:hAnsi="Arial" w:cs="Arial"/>
                <w:color w:val="000000" w:themeColor="text1"/>
                <w:sz w:val="22"/>
                <w:szCs w:val="22"/>
              </w:rPr>
              <w:t>3.</w:t>
            </w:r>
            <w:r w:rsidR="00925ACB" w:rsidRPr="00B34263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2C7C27" w:rsidRPr="002C5717">
              <w:rPr>
                <w:rFonts w:ascii="Arial" w:hAnsi="Arial" w:cs="Arial"/>
                <w:color w:val="000000" w:themeColor="text1"/>
                <w:sz w:val="22"/>
                <w:szCs w:val="22"/>
              </w:rPr>
              <w:t>%</w:t>
            </w:r>
            <w:r w:rsidR="002219A9" w:rsidRPr="002C5717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340" w:type="dxa"/>
          </w:tcPr>
          <w:p w14:paraId="2DFF306D" w14:textId="0156B13B" w:rsidR="00F02A2B" w:rsidRPr="002C5717" w:rsidRDefault="0073189D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2C5717">
              <w:rPr>
                <w:rFonts w:ascii="Arial" w:hAnsi="Arial" w:cs="Arial"/>
                <w:sz w:val="22"/>
                <w:szCs w:val="22"/>
              </w:rPr>
              <w:t>874</w:t>
            </w:r>
            <w:r w:rsidR="008454A5" w:rsidRPr="002C5717">
              <w:rPr>
                <w:rFonts w:ascii="Arial" w:hAnsi="Arial" w:cs="Arial"/>
                <w:sz w:val="22"/>
                <w:szCs w:val="22"/>
              </w:rPr>
              <w:t xml:space="preserve"> adults with CP, </w:t>
            </w:r>
            <w:r w:rsidRPr="002C5717">
              <w:rPr>
                <w:rFonts w:ascii="Arial" w:hAnsi="Arial" w:cs="Arial"/>
                <w:sz w:val="22"/>
                <w:szCs w:val="22"/>
              </w:rPr>
              <w:t>5</w:t>
            </w:r>
            <w:r w:rsidR="008454A5" w:rsidRPr="002C5717">
              <w:rPr>
                <w:rFonts w:ascii="Arial" w:hAnsi="Arial" w:cs="Arial"/>
                <w:sz w:val="22"/>
                <w:szCs w:val="22"/>
              </w:rPr>
              <w:t xml:space="preserve"> observational studies</w:t>
            </w:r>
          </w:p>
        </w:tc>
        <w:tc>
          <w:tcPr>
            <w:tcW w:w="2250" w:type="dxa"/>
          </w:tcPr>
          <w:p w14:paraId="35BB24E1" w14:textId="77777777" w:rsidR="008454A5" w:rsidRPr="002C5717" w:rsidRDefault="008454A5" w:rsidP="008454A5">
            <w:pPr>
              <w:rPr>
                <w:rFonts w:ascii="Arial" w:hAnsi="Arial" w:cs="Arial"/>
                <w:sz w:val="22"/>
                <w:szCs w:val="22"/>
              </w:rPr>
            </w:pPr>
            <w:r w:rsidRPr="002C5717">
              <w:rPr>
                <w:rFonts w:ascii="Arial" w:hAnsi="Arial" w:cs="Arial"/>
                <w:sz w:val="22"/>
                <w:szCs w:val="22"/>
              </w:rPr>
              <w:t>Low</w:t>
            </w:r>
          </w:p>
          <w:p w14:paraId="31F17EB2" w14:textId="3255ECE6" w:rsidR="00F02A2B" w:rsidRPr="002C5717" w:rsidRDefault="008454A5" w:rsidP="008454A5">
            <w:pPr>
              <w:rPr>
                <w:rFonts w:ascii="Arial" w:hAnsi="Arial" w:cs="Arial"/>
                <w:sz w:val="22"/>
                <w:szCs w:val="22"/>
              </w:rPr>
            </w:pPr>
            <w:r w:rsidRPr="002C5717">
              <w:rPr>
                <w:rFonts w:ascii="Arial" w:hAnsi="Arial" w:cs="Arial"/>
                <w:sz w:val="22"/>
                <w:szCs w:val="22"/>
              </w:rPr>
              <w:t>(due to methodological limitations</w:t>
            </w:r>
            <w:r w:rsidR="008A72A9" w:rsidRPr="002C5717">
              <w:rPr>
                <w:rFonts w:ascii="Arial" w:hAnsi="Arial" w:cs="Arial"/>
                <w:sz w:val="22"/>
                <w:szCs w:val="22"/>
              </w:rPr>
              <w:t>, imprecision</w:t>
            </w:r>
            <w:r w:rsidRPr="002C5717">
              <w:rPr>
                <w:rFonts w:ascii="Arial" w:hAnsi="Arial" w:cs="Arial"/>
                <w:sz w:val="22"/>
                <w:szCs w:val="22"/>
              </w:rPr>
              <w:t xml:space="preserve"> and inconsistency)</w:t>
            </w:r>
          </w:p>
        </w:tc>
      </w:tr>
      <w:tr w:rsidR="00C8799D" w:rsidRPr="002C5717" w14:paraId="228EAEE7" w14:textId="77777777" w:rsidTr="00DB575A">
        <w:tc>
          <w:tcPr>
            <w:tcW w:w="2960" w:type="dxa"/>
          </w:tcPr>
          <w:p w14:paraId="0AF0F270" w14:textId="05C092C7" w:rsidR="000E5D32" w:rsidRPr="002C5717" w:rsidRDefault="000E5D32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2C5717">
              <w:rPr>
                <w:rFonts w:ascii="Arial" w:hAnsi="Arial" w:cs="Arial"/>
                <w:sz w:val="22"/>
                <w:szCs w:val="22"/>
              </w:rPr>
              <w:t>Colorectal Cancer</w:t>
            </w:r>
          </w:p>
        </w:tc>
        <w:tc>
          <w:tcPr>
            <w:tcW w:w="2700" w:type="dxa"/>
          </w:tcPr>
          <w:p w14:paraId="58916DBB" w14:textId="626DC7DB" w:rsidR="000E5D32" w:rsidRPr="002C5717" w:rsidRDefault="000E5D32" w:rsidP="002219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C5717">
              <w:rPr>
                <w:rFonts w:ascii="Arial" w:hAnsi="Arial" w:cs="Arial"/>
                <w:color w:val="000000" w:themeColor="text1"/>
                <w:sz w:val="22"/>
                <w:szCs w:val="22"/>
              </w:rPr>
              <w:t>No studies identified</w:t>
            </w:r>
            <w:r w:rsidR="008454A5" w:rsidRPr="002C571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or adults with CP</w:t>
            </w:r>
            <w:r w:rsidR="00AC16FB" w:rsidRPr="002C571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hat assessed colorectal cancer rate prevalence.</w:t>
            </w:r>
          </w:p>
        </w:tc>
        <w:tc>
          <w:tcPr>
            <w:tcW w:w="2340" w:type="dxa"/>
          </w:tcPr>
          <w:p w14:paraId="5E2B7DDE" w14:textId="5B6686C7" w:rsidR="000E5D32" w:rsidRPr="002C5717" w:rsidRDefault="002219A9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2C571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50" w:type="dxa"/>
          </w:tcPr>
          <w:p w14:paraId="45888CCF" w14:textId="27AF830E" w:rsidR="000E5D32" w:rsidRPr="002C5717" w:rsidRDefault="008454A5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2C5717">
              <w:rPr>
                <w:rFonts w:ascii="Arial" w:hAnsi="Arial" w:cs="Arial"/>
                <w:sz w:val="22"/>
                <w:szCs w:val="22"/>
              </w:rPr>
              <w:t>Absent - prevalence in adults only was not found</w:t>
            </w:r>
          </w:p>
        </w:tc>
      </w:tr>
    </w:tbl>
    <w:p w14:paraId="6DB20340" w14:textId="67AF19B5" w:rsidR="001701CB" w:rsidRPr="00AB3D15" w:rsidRDefault="001701CB" w:rsidP="001701CB">
      <w:pPr>
        <w:rPr>
          <w:rFonts w:ascii="Arial" w:hAnsi="Arial" w:cs="Arial"/>
          <w:sz w:val="22"/>
          <w:szCs w:val="22"/>
        </w:rPr>
      </w:pPr>
      <w:r w:rsidRPr="003E139B">
        <w:rPr>
          <w:rFonts w:ascii="Arial" w:hAnsi="Arial" w:cs="Arial"/>
          <w:sz w:val="22"/>
          <w:szCs w:val="22"/>
        </w:rPr>
        <w:t xml:space="preserve">Note: Information by study is presented in Main Study Table </w:t>
      </w:r>
      <w:r w:rsidRPr="002C5717">
        <w:rPr>
          <w:rFonts w:ascii="Arial" w:hAnsi="Arial" w:cs="Arial"/>
          <w:sz w:val="22"/>
          <w:szCs w:val="22"/>
        </w:rPr>
        <w:t>2</w:t>
      </w:r>
    </w:p>
    <w:p w14:paraId="4621E25B" w14:textId="43B4CE98" w:rsidR="00824F9A" w:rsidRDefault="00824F9A"/>
    <w:sectPr w:rsidR="00824F9A" w:rsidSect="00680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2B2"/>
    <w:rsid w:val="000024E4"/>
    <w:rsid w:val="00003887"/>
    <w:rsid w:val="00003977"/>
    <w:rsid w:val="0000756F"/>
    <w:rsid w:val="000168BD"/>
    <w:rsid w:val="00026FD3"/>
    <w:rsid w:val="00042416"/>
    <w:rsid w:val="000475D8"/>
    <w:rsid w:val="00050089"/>
    <w:rsid w:val="00051DF5"/>
    <w:rsid w:val="000524E7"/>
    <w:rsid w:val="00064080"/>
    <w:rsid w:val="00071E14"/>
    <w:rsid w:val="000764ED"/>
    <w:rsid w:val="00095C98"/>
    <w:rsid w:val="000A28D7"/>
    <w:rsid w:val="000A45E6"/>
    <w:rsid w:val="000A4A4A"/>
    <w:rsid w:val="000A5672"/>
    <w:rsid w:val="000B233A"/>
    <w:rsid w:val="000B5E1D"/>
    <w:rsid w:val="000B7F3E"/>
    <w:rsid w:val="000C24FB"/>
    <w:rsid w:val="000E3A64"/>
    <w:rsid w:val="000E5D32"/>
    <w:rsid w:val="000F14D2"/>
    <w:rsid w:val="001152AC"/>
    <w:rsid w:val="00115650"/>
    <w:rsid w:val="00115E1F"/>
    <w:rsid w:val="00135926"/>
    <w:rsid w:val="001701CB"/>
    <w:rsid w:val="00174B5D"/>
    <w:rsid w:val="00176455"/>
    <w:rsid w:val="00177796"/>
    <w:rsid w:val="001A15F2"/>
    <w:rsid w:val="001A6C52"/>
    <w:rsid w:val="001C47E3"/>
    <w:rsid w:val="001C4BE6"/>
    <w:rsid w:val="001D7141"/>
    <w:rsid w:val="001E506B"/>
    <w:rsid w:val="001F5171"/>
    <w:rsid w:val="001F7FB9"/>
    <w:rsid w:val="00214783"/>
    <w:rsid w:val="002219A9"/>
    <w:rsid w:val="00225055"/>
    <w:rsid w:val="00227700"/>
    <w:rsid w:val="00244669"/>
    <w:rsid w:val="002510B1"/>
    <w:rsid w:val="00251781"/>
    <w:rsid w:val="00261ADE"/>
    <w:rsid w:val="00270084"/>
    <w:rsid w:val="00274BD7"/>
    <w:rsid w:val="00276777"/>
    <w:rsid w:val="002804F5"/>
    <w:rsid w:val="00293AA0"/>
    <w:rsid w:val="00296C2B"/>
    <w:rsid w:val="002973C7"/>
    <w:rsid w:val="002C5717"/>
    <w:rsid w:val="002C7C27"/>
    <w:rsid w:val="002D0812"/>
    <w:rsid w:val="002D423E"/>
    <w:rsid w:val="002D723C"/>
    <w:rsid w:val="002E3C8F"/>
    <w:rsid w:val="0030184C"/>
    <w:rsid w:val="00315EBA"/>
    <w:rsid w:val="0032547B"/>
    <w:rsid w:val="003300C9"/>
    <w:rsid w:val="003308B7"/>
    <w:rsid w:val="00330B59"/>
    <w:rsid w:val="003407F5"/>
    <w:rsid w:val="0035189C"/>
    <w:rsid w:val="00356CB7"/>
    <w:rsid w:val="00367270"/>
    <w:rsid w:val="003707BE"/>
    <w:rsid w:val="00387DB2"/>
    <w:rsid w:val="00391D46"/>
    <w:rsid w:val="0039649D"/>
    <w:rsid w:val="00397AF2"/>
    <w:rsid w:val="003A1559"/>
    <w:rsid w:val="003A22F5"/>
    <w:rsid w:val="003A749E"/>
    <w:rsid w:val="003B5617"/>
    <w:rsid w:val="003C74DB"/>
    <w:rsid w:val="003D3C33"/>
    <w:rsid w:val="003E103B"/>
    <w:rsid w:val="003E139B"/>
    <w:rsid w:val="003F0FD7"/>
    <w:rsid w:val="003F4137"/>
    <w:rsid w:val="003F6BA4"/>
    <w:rsid w:val="00405319"/>
    <w:rsid w:val="004144E0"/>
    <w:rsid w:val="00414A99"/>
    <w:rsid w:val="00416AEF"/>
    <w:rsid w:val="0042718F"/>
    <w:rsid w:val="00435F52"/>
    <w:rsid w:val="004409F0"/>
    <w:rsid w:val="00441B01"/>
    <w:rsid w:val="00441CF3"/>
    <w:rsid w:val="00460E37"/>
    <w:rsid w:val="004672D3"/>
    <w:rsid w:val="00473089"/>
    <w:rsid w:val="004741B1"/>
    <w:rsid w:val="0047516E"/>
    <w:rsid w:val="0048206E"/>
    <w:rsid w:val="004850A8"/>
    <w:rsid w:val="00486724"/>
    <w:rsid w:val="0049077E"/>
    <w:rsid w:val="004A098C"/>
    <w:rsid w:val="004A10AC"/>
    <w:rsid w:val="004B5663"/>
    <w:rsid w:val="004C52B2"/>
    <w:rsid w:val="004E2D32"/>
    <w:rsid w:val="004E61FB"/>
    <w:rsid w:val="00515782"/>
    <w:rsid w:val="00542006"/>
    <w:rsid w:val="00544982"/>
    <w:rsid w:val="00550A8C"/>
    <w:rsid w:val="00556415"/>
    <w:rsid w:val="00556CBE"/>
    <w:rsid w:val="005578C1"/>
    <w:rsid w:val="00576BCF"/>
    <w:rsid w:val="00577585"/>
    <w:rsid w:val="005823D9"/>
    <w:rsid w:val="00585D03"/>
    <w:rsid w:val="005A2D1F"/>
    <w:rsid w:val="005B4242"/>
    <w:rsid w:val="005C6854"/>
    <w:rsid w:val="005E3EDA"/>
    <w:rsid w:val="005E6796"/>
    <w:rsid w:val="005F5157"/>
    <w:rsid w:val="00616CBE"/>
    <w:rsid w:val="00617DE0"/>
    <w:rsid w:val="00623534"/>
    <w:rsid w:val="006454D3"/>
    <w:rsid w:val="00653AE5"/>
    <w:rsid w:val="00656D96"/>
    <w:rsid w:val="0065731E"/>
    <w:rsid w:val="00662AB9"/>
    <w:rsid w:val="006643E8"/>
    <w:rsid w:val="00666B12"/>
    <w:rsid w:val="00680616"/>
    <w:rsid w:val="006B7839"/>
    <w:rsid w:val="006C5BBA"/>
    <w:rsid w:val="006E7D82"/>
    <w:rsid w:val="006F2B11"/>
    <w:rsid w:val="006F568B"/>
    <w:rsid w:val="00716FE4"/>
    <w:rsid w:val="007251E2"/>
    <w:rsid w:val="007253C4"/>
    <w:rsid w:val="0073189D"/>
    <w:rsid w:val="00742F77"/>
    <w:rsid w:val="00746EC8"/>
    <w:rsid w:val="00761433"/>
    <w:rsid w:val="007629F1"/>
    <w:rsid w:val="00766113"/>
    <w:rsid w:val="00772F19"/>
    <w:rsid w:val="007836FC"/>
    <w:rsid w:val="007855CF"/>
    <w:rsid w:val="00791746"/>
    <w:rsid w:val="007A2401"/>
    <w:rsid w:val="007A746D"/>
    <w:rsid w:val="007B4AFC"/>
    <w:rsid w:val="007C2181"/>
    <w:rsid w:val="007C24FC"/>
    <w:rsid w:val="007C2FDD"/>
    <w:rsid w:val="007D0781"/>
    <w:rsid w:val="007D599B"/>
    <w:rsid w:val="007E0D37"/>
    <w:rsid w:val="007E4349"/>
    <w:rsid w:val="00805932"/>
    <w:rsid w:val="00807AB9"/>
    <w:rsid w:val="00807FDA"/>
    <w:rsid w:val="00816C8A"/>
    <w:rsid w:val="00822C92"/>
    <w:rsid w:val="0082305E"/>
    <w:rsid w:val="00824F9A"/>
    <w:rsid w:val="00826B75"/>
    <w:rsid w:val="0082748D"/>
    <w:rsid w:val="008454A5"/>
    <w:rsid w:val="008577F2"/>
    <w:rsid w:val="0086014D"/>
    <w:rsid w:val="00882E8D"/>
    <w:rsid w:val="00890B10"/>
    <w:rsid w:val="0089660C"/>
    <w:rsid w:val="008972E5"/>
    <w:rsid w:val="008A4BEB"/>
    <w:rsid w:val="008A72A9"/>
    <w:rsid w:val="008B2BF9"/>
    <w:rsid w:val="008B6ECC"/>
    <w:rsid w:val="008C60F0"/>
    <w:rsid w:val="008C625B"/>
    <w:rsid w:val="008D0C5B"/>
    <w:rsid w:val="008D1358"/>
    <w:rsid w:val="008D661A"/>
    <w:rsid w:val="008E08A2"/>
    <w:rsid w:val="008E22BA"/>
    <w:rsid w:val="008E579D"/>
    <w:rsid w:val="008F46B1"/>
    <w:rsid w:val="008F4C99"/>
    <w:rsid w:val="0090111C"/>
    <w:rsid w:val="00902733"/>
    <w:rsid w:val="00904C98"/>
    <w:rsid w:val="00907881"/>
    <w:rsid w:val="0091066C"/>
    <w:rsid w:val="00911BCC"/>
    <w:rsid w:val="00925ACB"/>
    <w:rsid w:val="00945BE4"/>
    <w:rsid w:val="00983A2B"/>
    <w:rsid w:val="0099006C"/>
    <w:rsid w:val="00991A29"/>
    <w:rsid w:val="0099305A"/>
    <w:rsid w:val="009A32EA"/>
    <w:rsid w:val="009A7EAA"/>
    <w:rsid w:val="009D0B6C"/>
    <w:rsid w:val="009D50E2"/>
    <w:rsid w:val="00A00E6D"/>
    <w:rsid w:val="00A0492E"/>
    <w:rsid w:val="00A12762"/>
    <w:rsid w:val="00A20EA6"/>
    <w:rsid w:val="00A259E1"/>
    <w:rsid w:val="00A33D9A"/>
    <w:rsid w:val="00A36349"/>
    <w:rsid w:val="00A41EE5"/>
    <w:rsid w:val="00A4518C"/>
    <w:rsid w:val="00A63C0C"/>
    <w:rsid w:val="00A91B13"/>
    <w:rsid w:val="00AB3359"/>
    <w:rsid w:val="00AC16FB"/>
    <w:rsid w:val="00AC40B5"/>
    <w:rsid w:val="00AC72FB"/>
    <w:rsid w:val="00AD7F8F"/>
    <w:rsid w:val="00AE13F4"/>
    <w:rsid w:val="00AE261B"/>
    <w:rsid w:val="00AF5394"/>
    <w:rsid w:val="00AF7BF4"/>
    <w:rsid w:val="00B121A3"/>
    <w:rsid w:val="00B12ADB"/>
    <w:rsid w:val="00B17E69"/>
    <w:rsid w:val="00B25029"/>
    <w:rsid w:val="00B42FE1"/>
    <w:rsid w:val="00B474D8"/>
    <w:rsid w:val="00B55DE5"/>
    <w:rsid w:val="00B6477D"/>
    <w:rsid w:val="00B67D13"/>
    <w:rsid w:val="00B77ED0"/>
    <w:rsid w:val="00B87267"/>
    <w:rsid w:val="00BA5582"/>
    <w:rsid w:val="00BA5CDD"/>
    <w:rsid w:val="00BA6B62"/>
    <w:rsid w:val="00BB4BB2"/>
    <w:rsid w:val="00BD0CC4"/>
    <w:rsid w:val="00BD2531"/>
    <w:rsid w:val="00BE46C2"/>
    <w:rsid w:val="00BF5600"/>
    <w:rsid w:val="00C062AB"/>
    <w:rsid w:val="00C12C0B"/>
    <w:rsid w:val="00C1590F"/>
    <w:rsid w:val="00C34014"/>
    <w:rsid w:val="00C43687"/>
    <w:rsid w:val="00C510FF"/>
    <w:rsid w:val="00C56766"/>
    <w:rsid w:val="00C62B31"/>
    <w:rsid w:val="00C65871"/>
    <w:rsid w:val="00C71FC9"/>
    <w:rsid w:val="00C80B5D"/>
    <w:rsid w:val="00C8799D"/>
    <w:rsid w:val="00C90555"/>
    <w:rsid w:val="00CA271E"/>
    <w:rsid w:val="00CA2750"/>
    <w:rsid w:val="00CE2ED1"/>
    <w:rsid w:val="00CE5B46"/>
    <w:rsid w:val="00CE7987"/>
    <w:rsid w:val="00CF53F2"/>
    <w:rsid w:val="00D1424D"/>
    <w:rsid w:val="00D159BC"/>
    <w:rsid w:val="00D168A0"/>
    <w:rsid w:val="00D179EC"/>
    <w:rsid w:val="00D21842"/>
    <w:rsid w:val="00D268FB"/>
    <w:rsid w:val="00D33D76"/>
    <w:rsid w:val="00D444BA"/>
    <w:rsid w:val="00D4461F"/>
    <w:rsid w:val="00D44C43"/>
    <w:rsid w:val="00D46BAC"/>
    <w:rsid w:val="00D50ADA"/>
    <w:rsid w:val="00D51D7F"/>
    <w:rsid w:val="00D51F57"/>
    <w:rsid w:val="00D728C1"/>
    <w:rsid w:val="00D83691"/>
    <w:rsid w:val="00D86A8C"/>
    <w:rsid w:val="00D94BAF"/>
    <w:rsid w:val="00DA0648"/>
    <w:rsid w:val="00DA110A"/>
    <w:rsid w:val="00DA19D7"/>
    <w:rsid w:val="00DB19F0"/>
    <w:rsid w:val="00DB575A"/>
    <w:rsid w:val="00DC1B6B"/>
    <w:rsid w:val="00DC4209"/>
    <w:rsid w:val="00DC7732"/>
    <w:rsid w:val="00DD4213"/>
    <w:rsid w:val="00DD4DF8"/>
    <w:rsid w:val="00DE31D3"/>
    <w:rsid w:val="00DE4EA2"/>
    <w:rsid w:val="00DF1593"/>
    <w:rsid w:val="00E0484E"/>
    <w:rsid w:val="00E060B3"/>
    <w:rsid w:val="00E11B5C"/>
    <w:rsid w:val="00E32FB9"/>
    <w:rsid w:val="00E33A3C"/>
    <w:rsid w:val="00E415E6"/>
    <w:rsid w:val="00E41F0F"/>
    <w:rsid w:val="00E46F08"/>
    <w:rsid w:val="00E52149"/>
    <w:rsid w:val="00E62436"/>
    <w:rsid w:val="00E62E23"/>
    <w:rsid w:val="00E65254"/>
    <w:rsid w:val="00E77274"/>
    <w:rsid w:val="00E85D12"/>
    <w:rsid w:val="00E86177"/>
    <w:rsid w:val="00E902D9"/>
    <w:rsid w:val="00EB4242"/>
    <w:rsid w:val="00EC4332"/>
    <w:rsid w:val="00ED0298"/>
    <w:rsid w:val="00ED5706"/>
    <w:rsid w:val="00EE1935"/>
    <w:rsid w:val="00EF2E61"/>
    <w:rsid w:val="00F02A2B"/>
    <w:rsid w:val="00F06985"/>
    <w:rsid w:val="00F117E7"/>
    <w:rsid w:val="00F20974"/>
    <w:rsid w:val="00F24877"/>
    <w:rsid w:val="00F24B5C"/>
    <w:rsid w:val="00F2642A"/>
    <w:rsid w:val="00F264AB"/>
    <w:rsid w:val="00F43964"/>
    <w:rsid w:val="00F43F29"/>
    <w:rsid w:val="00F452EC"/>
    <w:rsid w:val="00F4682E"/>
    <w:rsid w:val="00F5268D"/>
    <w:rsid w:val="00F7345F"/>
    <w:rsid w:val="00F85656"/>
    <w:rsid w:val="00F9370C"/>
    <w:rsid w:val="00FA1133"/>
    <w:rsid w:val="00FC7240"/>
    <w:rsid w:val="00FD42A7"/>
    <w:rsid w:val="00FD458C"/>
    <w:rsid w:val="00FD6D85"/>
    <w:rsid w:val="00F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790C"/>
  <w14:defaultImageDpi w14:val="32767"/>
  <w15:chartTrackingRefBased/>
  <w15:docId w15:val="{DCBBB1E3-15EB-0B4F-8007-D71AF1553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C5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52B2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5C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C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C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C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C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C9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31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D788F2-FB16-421A-ACB7-566D52285A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7ADCC8-CA86-4012-9A49-0646F3212B79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3346B29C-5F9E-436E-BDAF-49CFA0896C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081</Characters>
  <Application>Microsoft Office Word</Application>
  <DocSecurity>0</DocSecurity>
  <Lines>297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yan</dc:creator>
  <cp:keywords/>
  <dc:description/>
  <cp:lastModifiedBy>Andrew Booth</cp:lastModifiedBy>
  <cp:revision>4</cp:revision>
  <dcterms:created xsi:type="dcterms:W3CDTF">2025-08-04T16:55:00Z</dcterms:created>
  <dcterms:modified xsi:type="dcterms:W3CDTF">2025-09-29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